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A96FF9" w14:textId="6D9A8225" w:rsidR="00294301" w:rsidRDefault="007C58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T</w:t>
      </w:r>
      <w:r>
        <w:rPr>
          <w:rFonts w:ascii="Times New Roman" w:hAnsi="Times New Roman" w:cs="Times New Roman"/>
          <w:b/>
          <w:bCs/>
          <w:sz w:val="24"/>
          <w:szCs w:val="24"/>
        </w:rPr>
        <w:t>ab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e</w:t>
      </w:r>
      <w:r w:rsidR="006C06A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1781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6C06A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relationship between </w:t>
      </w:r>
      <w:r w:rsidR="00054D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RIM59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xpression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C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linic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haracteristic</w:t>
      </w:r>
      <w:r>
        <w:rPr>
          <w:rFonts w:ascii="Times New Roman" w:hAnsi="Times New Roman" w:cs="Times New Roman"/>
          <w:b/>
          <w:bCs/>
          <w:sz w:val="24"/>
          <w:szCs w:val="24"/>
        </w:rPr>
        <w:t>s.</w:t>
      </w:r>
    </w:p>
    <w:tbl>
      <w:tblPr>
        <w:tblpPr w:leftFromText="180" w:rightFromText="180" w:vertAnchor="page" w:horzAnchor="margin" w:tblpY="2571"/>
        <w:tblW w:w="0" w:type="auto"/>
        <w:tblLayout w:type="fixed"/>
        <w:tblLook w:val="04A0" w:firstRow="1" w:lastRow="0" w:firstColumn="1" w:lastColumn="0" w:noHBand="0" w:noVBand="1"/>
      </w:tblPr>
      <w:tblGrid>
        <w:gridCol w:w="2317"/>
        <w:gridCol w:w="1151"/>
        <w:gridCol w:w="1464"/>
        <w:gridCol w:w="1416"/>
        <w:gridCol w:w="1512"/>
      </w:tblGrid>
      <w:tr w:rsidR="00294301" w14:paraId="13A37852" w14:textId="77777777">
        <w:trPr>
          <w:trHeight w:val="288"/>
        </w:trPr>
        <w:tc>
          <w:tcPr>
            <w:tcW w:w="2317" w:type="dxa"/>
            <w:vMerge w:val="restart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14:paraId="3439679B" w14:textId="77777777" w:rsidR="00294301" w:rsidRDefault="00000000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2"/>
              </w:rPr>
              <w:t>Clinicopathologic Feature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4873B0" w14:textId="77777777" w:rsidR="00294301" w:rsidRDefault="0029430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8ADA44" w14:textId="6E74A1E6" w:rsidR="00294301" w:rsidRDefault="00054D11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2"/>
              </w:rPr>
              <w:t>TRIM59</w:t>
            </w:r>
          </w:p>
        </w:tc>
        <w:tc>
          <w:tcPr>
            <w:tcW w:w="1512" w:type="dxa"/>
            <w:vMerge w:val="restart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14:paraId="68E42670" w14:textId="77777777" w:rsidR="00294301" w:rsidRDefault="00000000">
            <w:pPr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i/>
                <w:color w:val="000000"/>
                <w:sz w:val="22"/>
              </w:rPr>
              <w:t>P</w:t>
            </w:r>
          </w:p>
        </w:tc>
      </w:tr>
      <w:tr w:rsidR="00294301" w14:paraId="54DD0EC3" w14:textId="77777777">
        <w:trPr>
          <w:trHeight w:val="288"/>
        </w:trPr>
        <w:tc>
          <w:tcPr>
            <w:tcW w:w="2317" w:type="dxa"/>
            <w:vMerge/>
            <w:tcBorders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14BAF45" w14:textId="77777777" w:rsidR="00294301" w:rsidRDefault="0029430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F8F9680" w14:textId="77777777" w:rsidR="00294301" w:rsidRDefault="0029430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28D7B53" w14:textId="77777777" w:rsidR="00294301" w:rsidRDefault="00000000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bookmarkStart w:id="0" w:name="OLE_LINK14"/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High</w:t>
            </w:r>
            <w:bookmarkEnd w:id="0"/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2"/>
              </w:rPr>
              <w:t>express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8C107C1" w14:textId="77777777" w:rsidR="00294301" w:rsidRDefault="00000000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Low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2"/>
              </w:rPr>
              <w:t xml:space="preserve"> expression</w:t>
            </w:r>
          </w:p>
        </w:tc>
        <w:tc>
          <w:tcPr>
            <w:tcW w:w="1512" w:type="dxa"/>
            <w:vMerge/>
            <w:tcBorders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0534078" w14:textId="77777777" w:rsidR="00294301" w:rsidRDefault="00294301">
            <w:pPr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2"/>
              </w:rPr>
            </w:pPr>
          </w:p>
        </w:tc>
      </w:tr>
      <w:tr w:rsidR="00294301" w14:paraId="66BDDA81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8C4082" w14:textId="77777777" w:rsidR="00294301" w:rsidRDefault="0000000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All cas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9383C3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327CB8" w14:textId="77777777" w:rsidR="00294301" w:rsidRDefault="0000000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E7977B" w14:textId="78931E77" w:rsidR="00294301" w:rsidRDefault="0000000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4</w:t>
            </w:r>
            <w:r w:rsidR="00054D11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AB252B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294301" w14:paraId="1A494DB5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7478AF" w14:textId="77777777" w:rsidR="00294301" w:rsidRDefault="0000000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Ag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4681AE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E9BB37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C00001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CCE3BB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294301" w14:paraId="038C8EE5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36EB41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1" w:name="_Hlk91344425"/>
            <w:bookmarkStart w:id="2" w:name="OLE_LINK1" w:colFirst="1" w:colLast="3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EBCF91" w14:textId="318F1A8E" w:rsidR="00294301" w:rsidRDefault="0000000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3" w:name="OLE_LINK13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≤</w:t>
            </w:r>
            <w:r w:rsidR="00054D11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</w:t>
            </w:r>
            <w:bookmarkEnd w:id="3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86B4EE" w14:textId="2A85A63E" w:rsidR="00294301" w:rsidRDefault="00B5389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 w:rsidR="00B77093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D804B3" w14:textId="657231D0" w:rsidR="00294301" w:rsidRDefault="0087231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 w:rsidR="0087331F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73912A2" w14:textId="5EE698A4" w:rsidR="00294301" w:rsidRPr="002D54B0" w:rsidRDefault="002D54B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2D54B0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.</w:t>
            </w:r>
            <w:r w:rsidR="00B77093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5597</w:t>
            </w:r>
          </w:p>
        </w:tc>
      </w:tr>
      <w:tr w:rsidR="00294301" w14:paraId="18687F96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52A9F4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4EC968" w14:textId="7BC8BBD8" w:rsidR="00294301" w:rsidRDefault="0000000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4" w:name="OLE_LINK15"/>
            <w:r>
              <w:rPr>
                <w:rFonts w:ascii="宋体" w:eastAsia="宋体" w:hAnsi="宋体" w:cs="宋体" w:hint="eastAsia"/>
                <w:bCs/>
                <w:color w:val="000000"/>
                <w:sz w:val="22"/>
              </w:rPr>
              <w:t>&gt;</w:t>
            </w:r>
            <w:r w:rsidR="00054D11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0</w:t>
            </w:r>
            <w:bookmarkEnd w:id="4"/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919DD6" w14:textId="017985EA" w:rsidR="00294301" w:rsidRDefault="00B7709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60C261" w14:textId="0A6D9FE6" w:rsidR="00294301" w:rsidRDefault="0087231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 w:rsidR="0087331F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6</w:t>
            </w:r>
          </w:p>
        </w:tc>
        <w:tc>
          <w:tcPr>
            <w:tcW w:w="1512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0DE072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</w:tr>
      <w:bookmarkEnd w:id="1"/>
      <w:bookmarkEnd w:id="2"/>
      <w:tr w:rsidR="00294301" w14:paraId="6913195D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F34EDE" w14:textId="77777777" w:rsidR="00294301" w:rsidRDefault="0000000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Gender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258F63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FAA2CD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448A82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8276C4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294301" w14:paraId="15A37D1C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C0EEA9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5" w:name="OLE_LINK2" w:colFirst="1" w:colLast="3"/>
            <w:bookmarkStart w:id="6" w:name="_Hlk181722446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90961F" w14:textId="68519066" w:rsidR="00294301" w:rsidRDefault="008606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al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DBFD1A" w14:textId="0968A68F" w:rsidR="00294301" w:rsidRPr="00A429C1" w:rsidRDefault="005244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89A01E" w14:textId="56009FC9" w:rsidR="00294301" w:rsidRPr="00A429C1" w:rsidRDefault="00A429C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2</w:t>
            </w:r>
            <w:r w:rsidR="0052446F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7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1D07849" w14:textId="0ED4A2E3" w:rsidR="00294301" w:rsidRPr="00F51A4F" w:rsidRDefault="00F51A4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F51A4F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.</w:t>
            </w:r>
            <w:r w:rsidR="0052446F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5626</w:t>
            </w:r>
          </w:p>
        </w:tc>
      </w:tr>
      <w:tr w:rsidR="00294301" w14:paraId="166E5A60" w14:textId="77777777">
        <w:trPr>
          <w:trHeight w:val="275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0366ED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905E13" w14:textId="3622EF6F" w:rsidR="00294301" w:rsidRDefault="008606F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F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emal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75DFC8" w14:textId="2C08DF59" w:rsidR="00294301" w:rsidRPr="00A429C1" w:rsidRDefault="005244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16F689" w14:textId="7AAFD39A" w:rsidR="00294301" w:rsidRPr="00A429C1" w:rsidRDefault="00A429C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2</w:t>
            </w:r>
            <w:r w:rsidR="0052446F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512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FCE1C7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294301" w14:paraId="11B90E24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8DC881" w14:textId="77777777" w:rsidR="00294301" w:rsidRDefault="0000000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7" w:name="OLE_LINK3"/>
            <w:bookmarkEnd w:id="5"/>
            <w:bookmarkEnd w:id="6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T classification</w:t>
            </w:r>
            <w:bookmarkEnd w:id="7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51B61C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C42152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3F15C4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32C4EA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</w:tr>
      <w:tr w:rsidR="00294301" w14:paraId="0BA0F912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603959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8" w:name="OLE_LINK4" w:colFirst="1" w:colLast="3"/>
            <w:bookmarkStart w:id="9" w:name="OLE_LINK12" w:colFirst="2" w:colLast="3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84BCA3" w14:textId="77777777" w:rsidR="00294301" w:rsidRDefault="0000000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T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4580A0" w14:textId="69B3ECE1" w:rsidR="00294301" w:rsidRDefault="00C66BF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643192" w14:textId="4C4D6DC8" w:rsidR="00294301" w:rsidRDefault="00C66BF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9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7CE97C4" w14:textId="5BDD70FC" w:rsidR="00294301" w:rsidRDefault="0000000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0.0</w:t>
            </w:r>
            <w:r w:rsidR="00C66BFC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156</w:t>
            </w:r>
          </w:p>
        </w:tc>
      </w:tr>
      <w:tr w:rsidR="00294301" w14:paraId="475FB5B7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7FEA3A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497FDE" w14:textId="77777777" w:rsidR="00294301" w:rsidRDefault="0000000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T2-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BB6ED2" w14:textId="0619C9A7" w:rsidR="00294301" w:rsidRDefault="00C66BF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973BD7" w14:textId="54884FDF" w:rsidR="00294301" w:rsidRDefault="00C66BF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9</w:t>
            </w:r>
          </w:p>
        </w:tc>
        <w:tc>
          <w:tcPr>
            <w:tcW w:w="1512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DF80E0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294301" w14:paraId="5300C255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CB0AFE" w14:textId="77777777" w:rsidR="00294301" w:rsidRDefault="0000000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10" w:name="OLE_LINK18"/>
            <w:bookmarkEnd w:id="8"/>
            <w:bookmarkEnd w:id="9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N classification</w:t>
            </w:r>
            <w:bookmarkEnd w:id="10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718020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4D1AE6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0DCA24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107FB9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294301" w14:paraId="5855A8BF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2C26D2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11" w:name="OLE_LINK7" w:colFirst="2" w:colLast="3"/>
            <w:bookmarkStart w:id="12" w:name="OLE_LINK5" w:colFirst="1" w:colLast="3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DA2E5D" w14:textId="77777777" w:rsidR="00294301" w:rsidRDefault="0000000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N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318B17" w14:textId="2E1C43A1" w:rsidR="00294301" w:rsidRDefault="00C66BF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1</w:t>
            </w:r>
            <w:r w:rsidR="0064732A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B1BB02" w14:textId="22C4F8A4" w:rsidR="00294301" w:rsidRDefault="000B114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 w:rsidR="0064732A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5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4602AC5" w14:textId="79C8E77A" w:rsidR="00294301" w:rsidRDefault="00000000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0.0</w:t>
            </w:r>
            <w:r w:rsidR="0064732A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262</w:t>
            </w:r>
          </w:p>
        </w:tc>
      </w:tr>
      <w:tr w:rsidR="00294301" w14:paraId="384DDA8A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3797C7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C698D1" w14:textId="77777777" w:rsidR="00294301" w:rsidRDefault="0000000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N1/N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E15681" w14:textId="05FC7231" w:rsidR="00294301" w:rsidRDefault="00C66BF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3</w:t>
            </w:r>
            <w:r w:rsidR="0064732A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C05EC4" w14:textId="3FC845AD" w:rsidR="00294301" w:rsidRDefault="00FA6B3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  <w:r w:rsidR="0064732A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3</w:t>
            </w:r>
          </w:p>
        </w:tc>
        <w:tc>
          <w:tcPr>
            <w:tcW w:w="1512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005F1E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294301" w14:paraId="01DC0B3C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C5B567" w14:textId="77777777" w:rsidR="00294301" w:rsidRDefault="0000000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13" w:name="OLE_LINK21"/>
            <w:bookmarkEnd w:id="11"/>
            <w:bookmarkEnd w:id="12"/>
            <w:r>
              <w:rPr>
                <w:rFonts w:ascii="Times New Roman" w:hAnsi="Times New Roman" w:cs="Times New Roman"/>
                <w:bCs/>
                <w:color w:val="000000"/>
                <w:sz w:val="22"/>
              </w:rPr>
              <w:t>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 xml:space="preserve"> classification</w:t>
            </w:r>
            <w:bookmarkEnd w:id="13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CCFF05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602B0D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604919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E10079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294301" w14:paraId="42CF8017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A7B836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14" w:name="OLE_LINK6" w:colFirst="1" w:colLast="3"/>
            <w:bookmarkStart w:id="15" w:name="OLE_LINK8" w:colFirst="2" w:colLast="3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52F165" w14:textId="77777777" w:rsidR="00294301" w:rsidRDefault="0000000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039152" w14:textId="6BF58BCB" w:rsidR="00294301" w:rsidRDefault="002F65B3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4</w:t>
            </w:r>
            <w:r w:rsidR="00681C69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EAEAA2" w14:textId="58E457F3" w:rsidR="00294301" w:rsidRDefault="003C2E2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4</w:t>
            </w:r>
            <w:r w:rsidR="00681C69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6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937F570" w14:textId="497AAD37" w:rsidR="00294301" w:rsidRDefault="00FC20B3">
            <w:pPr>
              <w:jc w:val="center"/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.</w:t>
            </w:r>
            <w:r w:rsidR="00814191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9626</w:t>
            </w:r>
          </w:p>
        </w:tc>
      </w:tr>
      <w:tr w:rsidR="00294301" w14:paraId="6A699E4D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71B7E2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A812DE" w14:textId="77777777" w:rsidR="00294301" w:rsidRDefault="0000000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M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E8D094" w14:textId="277C9510" w:rsidR="00294301" w:rsidRDefault="00681C6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96700B" w14:textId="18696758" w:rsidR="00294301" w:rsidRDefault="00681C6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2</w:t>
            </w:r>
          </w:p>
        </w:tc>
        <w:tc>
          <w:tcPr>
            <w:tcW w:w="1512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552B43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294301" w14:paraId="5BA09C72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EADEA4" w14:textId="77777777" w:rsidR="00294301" w:rsidRDefault="0000000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16" w:name="OLE_LINK9"/>
            <w:bookmarkEnd w:id="14"/>
            <w:bookmarkEnd w:id="15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AJCC stage</w:t>
            </w:r>
            <w:bookmarkEnd w:id="16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6C1E47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D28ECB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BCC51C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E281F7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</w:p>
        </w:tc>
      </w:tr>
      <w:tr w:rsidR="00294301" w14:paraId="3560226A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B8B3" w14:textId="77777777" w:rsidR="00294301" w:rsidRDefault="0029430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bookmarkStart w:id="17" w:name="OLE_LINK11" w:colFirst="2" w:colLast="3"/>
            <w:bookmarkStart w:id="18" w:name="OLE_LINK10" w:colFirst="1" w:colLast="3"/>
            <w:bookmarkStart w:id="19" w:name="_Hlk181870578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8B76" w14:textId="77777777" w:rsidR="00294301" w:rsidRDefault="0000000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Ⅰ/Ⅱ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FEF1" w14:textId="70BAC36F" w:rsidR="00294301" w:rsidRDefault="00CF333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2B8E" w14:textId="0B074861" w:rsidR="00294301" w:rsidRDefault="00CF333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40</w:t>
            </w:r>
          </w:p>
        </w:tc>
        <w:tc>
          <w:tcPr>
            <w:tcW w:w="15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D2D5C7" w14:textId="5B5434F4" w:rsidR="00294301" w:rsidRDefault="00DB0AE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.</w:t>
            </w:r>
            <w:r w:rsidR="005C5C72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5</w:t>
            </w:r>
            <w:r w:rsidR="00CF3338"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044</w:t>
            </w:r>
          </w:p>
        </w:tc>
      </w:tr>
      <w:tr w:rsidR="00294301" w14:paraId="193EA91A" w14:textId="77777777">
        <w:trPr>
          <w:trHeight w:val="288"/>
        </w:trPr>
        <w:tc>
          <w:tcPr>
            <w:tcW w:w="23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14FE5F" w14:textId="77777777" w:rsidR="00294301" w:rsidRDefault="00294301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6F4F63" w14:textId="77777777" w:rsidR="00294301" w:rsidRDefault="00000000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sz w:val="22"/>
              </w:rPr>
              <w:t>Ⅲ</w:t>
            </w:r>
            <w:r>
              <w:rPr>
                <w:rFonts w:ascii="Times New Roman" w:eastAsia="Times New Roman" w:hAnsi="Times New Roman"/>
                <w:bCs/>
                <w:color w:val="000000"/>
                <w:sz w:val="22"/>
              </w:rPr>
              <w:t>/</w:t>
            </w:r>
            <w:r>
              <w:rPr>
                <w:rFonts w:ascii="Times New Roman" w:eastAsia="Times New Roman" w:hAnsi="Times New Roman" w:hint="eastAsia"/>
                <w:bCs/>
                <w:color w:val="000000"/>
                <w:sz w:val="22"/>
              </w:rPr>
              <w:t>Ⅳ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4570BD" w14:textId="40F2C115" w:rsidR="00294301" w:rsidRDefault="00CF333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02F288" w14:textId="08C5FED3" w:rsidR="00294301" w:rsidRDefault="00CF333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8</w:t>
            </w:r>
          </w:p>
        </w:tc>
        <w:tc>
          <w:tcPr>
            <w:tcW w:w="151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81F063A" w14:textId="77777777" w:rsidR="00294301" w:rsidRDefault="00294301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</w:tr>
    </w:tbl>
    <w:bookmarkEnd w:id="17"/>
    <w:bookmarkEnd w:id="18"/>
    <w:bookmarkEnd w:id="19"/>
    <w:p w14:paraId="13EA0F9B" w14:textId="76A65CD9" w:rsidR="00294301" w:rsidRPr="00C968AE" w:rsidRDefault="00C968AE">
      <w:pPr>
        <w:rPr>
          <w:rFonts w:ascii="Times New Roman" w:hAnsi="Times New Roman" w:cs="Times New Roman"/>
        </w:rPr>
      </w:pPr>
      <w:r w:rsidRPr="00C968AE">
        <w:rPr>
          <w:rFonts w:ascii="Times New Roman" w:hAnsi="Times New Roman" w:cs="Times New Roman"/>
        </w:rPr>
        <w:t>Bold values indicate statistically significant, P values less than 0.05</w:t>
      </w:r>
      <w:r>
        <w:rPr>
          <w:rFonts w:ascii="Times New Roman" w:hAnsi="Times New Roman" w:cs="Times New Roman" w:hint="eastAsia"/>
        </w:rPr>
        <w:t>.</w:t>
      </w:r>
    </w:p>
    <w:sectPr w:rsidR="00294301" w:rsidRPr="00C96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684775" w14:textId="77777777" w:rsidR="009D164A" w:rsidRDefault="009D164A" w:rsidP="0087331F">
      <w:pPr>
        <w:rPr>
          <w:rFonts w:hint="eastAsia"/>
        </w:rPr>
      </w:pPr>
      <w:r>
        <w:separator/>
      </w:r>
    </w:p>
  </w:endnote>
  <w:endnote w:type="continuationSeparator" w:id="0">
    <w:p w14:paraId="592A5EF7" w14:textId="77777777" w:rsidR="009D164A" w:rsidRDefault="009D164A" w:rsidP="008733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CE954F" w14:textId="77777777" w:rsidR="009D164A" w:rsidRDefault="009D164A" w:rsidP="0087331F">
      <w:pPr>
        <w:rPr>
          <w:rFonts w:hint="eastAsia"/>
        </w:rPr>
      </w:pPr>
      <w:r>
        <w:separator/>
      </w:r>
    </w:p>
  </w:footnote>
  <w:footnote w:type="continuationSeparator" w:id="0">
    <w:p w14:paraId="62E67E64" w14:textId="77777777" w:rsidR="009D164A" w:rsidRDefault="009D164A" w:rsidP="008733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I2ZDE1OTBkMTM0MWM2NjhhZjhjMmExMWJiMzQ1ZmQifQ=="/>
  </w:docVars>
  <w:rsids>
    <w:rsidRoot w:val="00B76878"/>
    <w:rsid w:val="000279D4"/>
    <w:rsid w:val="00054D11"/>
    <w:rsid w:val="000674F4"/>
    <w:rsid w:val="00080691"/>
    <w:rsid w:val="000B1143"/>
    <w:rsid w:val="000B1AE3"/>
    <w:rsid w:val="001F2157"/>
    <w:rsid w:val="002339A8"/>
    <w:rsid w:val="00244BE7"/>
    <w:rsid w:val="00294301"/>
    <w:rsid w:val="002C2FF7"/>
    <w:rsid w:val="002D54B0"/>
    <w:rsid w:val="002F65B3"/>
    <w:rsid w:val="00317812"/>
    <w:rsid w:val="003457F2"/>
    <w:rsid w:val="003B7E1E"/>
    <w:rsid w:val="003C2E27"/>
    <w:rsid w:val="003E258F"/>
    <w:rsid w:val="004472E2"/>
    <w:rsid w:val="004A4BFB"/>
    <w:rsid w:val="004B4FCC"/>
    <w:rsid w:val="004C43ED"/>
    <w:rsid w:val="004C7DCF"/>
    <w:rsid w:val="004E5EE0"/>
    <w:rsid w:val="0052446F"/>
    <w:rsid w:val="005C5C72"/>
    <w:rsid w:val="005F5756"/>
    <w:rsid w:val="0064218F"/>
    <w:rsid w:val="00642CC3"/>
    <w:rsid w:val="0064732A"/>
    <w:rsid w:val="00667620"/>
    <w:rsid w:val="00681C69"/>
    <w:rsid w:val="006C06A0"/>
    <w:rsid w:val="006F356A"/>
    <w:rsid w:val="00766132"/>
    <w:rsid w:val="007720BB"/>
    <w:rsid w:val="007C581E"/>
    <w:rsid w:val="007F06F2"/>
    <w:rsid w:val="00814191"/>
    <w:rsid w:val="00847A3F"/>
    <w:rsid w:val="008606F0"/>
    <w:rsid w:val="0087231C"/>
    <w:rsid w:val="0087331F"/>
    <w:rsid w:val="00931583"/>
    <w:rsid w:val="009B4BC8"/>
    <w:rsid w:val="009D164A"/>
    <w:rsid w:val="00A07DCD"/>
    <w:rsid w:val="00A429C1"/>
    <w:rsid w:val="00AA5461"/>
    <w:rsid w:val="00AD048B"/>
    <w:rsid w:val="00AE4A04"/>
    <w:rsid w:val="00AE5992"/>
    <w:rsid w:val="00B316AE"/>
    <w:rsid w:val="00B420F5"/>
    <w:rsid w:val="00B53893"/>
    <w:rsid w:val="00B76878"/>
    <w:rsid w:val="00B77093"/>
    <w:rsid w:val="00BA4C65"/>
    <w:rsid w:val="00BC7F88"/>
    <w:rsid w:val="00BF7AD8"/>
    <w:rsid w:val="00C019B3"/>
    <w:rsid w:val="00C1702E"/>
    <w:rsid w:val="00C25636"/>
    <w:rsid w:val="00C66BFC"/>
    <w:rsid w:val="00C725A5"/>
    <w:rsid w:val="00C76F4B"/>
    <w:rsid w:val="00C968AE"/>
    <w:rsid w:val="00CD315C"/>
    <w:rsid w:val="00CF3338"/>
    <w:rsid w:val="00D172AF"/>
    <w:rsid w:val="00D71E5A"/>
    <w:rsid w:val="00D8070B"/>
    <w:rsid w:val="00DB0AE7"/>
    <w:rsid w:val="00E15ACD"/>
    <w:rsid w:val="00E404CF"/>
    <w:rsid w:val="00E61D41"/>
    <w:rsid w:val="00E81C65"/>
    <w:rsid w:val="00EA5E22"/>
    <w:rsid w:val="00EC3803"/>
    <w:rsid w:val="00F51A4F"/>
    <w:rsid w:val="00F569C7"/>
    <w:rsid w:val="00F86808"/>
    <w:rsid w:val="00FA6B3C"/>
    <w:rsid w:val="00FC20B3"/>
    <w:rsid w:val="00FC3CBD"/>
    <w:rsid w:val="00FF508B"/>
    <w:rsid w:val="0370464D"/>
    <w:rsid w:val="03A35208"/>
    <w:rsid w:val="04DD3D5F"/>
    <w:rsid w:val="06C07699"/>
    <w:rsid w:val="0D705975"/>
    <w:rsid w:val="0E2E14D0"/>
    <w:rsid w:val="0E824786"/>
    <w:rsid w:val="0F5F0397"/>
    <w:rsid w:val="136A2E67"/>
    <w:rsid w:val="18C748B7"/>
    <w:rsid w:val="1BD01CD5"/>
    <w:rsid w:val="2C351E0C"/>
    <w:rsid w:val="2F745A6C"/>
    <w:rsid w:val="31E367AE"/>
    <w:rsid w:val="31EA5447"/>
    <w:rsid w:val="3652180C"/>
    <w:rsid w:val="37566A1B"/>
    <w:rsid w:val="3AC16F61"/>
    <w:rsid w:val="3D3D3216"/>
    <w:rsid w:val="40B25CC9"/>
    <w:rsid w:val="475F3D89"/>
    <w:rsid w:val="4F000FA0"/>
    <w:rsid w:val="5B58532E"/>
    <w:rsid w:val="5F9525E6"/>
    <w:rsid w:val="613100ED"/>
    <w:rsid w:val="6374385C"/>
    <w:rsid w:val="65730E62"/>
    <w:rsid w:val="77B8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D810F"/>
  <w15:docId w15:val="{0F8325BD-7894-45BF-8BC2-93F3372A5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 Kun</dc:creator>
  <cp:lastModifiedBy>Shiyu Chen</cp:lastModifiedBy>
  <cp:revision>53</cp:revision>
  <dcterms:created xsi:type="dcterms:W3CDTF">2022-01-09T08:02:00Z</dcterms:created>
  <dcterms:modified xsi:type="dcterms:W3CDTF">2024-12-07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A8A035A75D424CAD81508EA1C27D88CA</vt:lpwstr>
  </property>
</Properties>
</file>